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2"/>
        <w:gridCol w:w="302"/>
        <w:gridCol w:w="780"/>
        <w:gridCol w:w="207"/>
        <w:gridCol w:w="447"/>
        <w:gridCol w:w="274"/>
        <w:gridCol w:w="691"/>
        <w:gridCol w:w="413"/>
        <w:gridCol w:w="469"/>
        <w:gridCol w:w="13"/>
        <w:gridCol w:w="146"/>
        <w:gridCol w:w="52"/>
        <w:gridCol w:w="9"/>
        <w:gridCol w:w="146"/>
        <w:gridCol w:w="289"/>
        <w:gridCol w:w="9"/>
        <w:gridCol w:w="146"/>
        <w:gridCol w:w="289"/>
        <w:gridCol w:w="9"/>
        <w:gridCol w:w="146"/>
        <w:gridCol w:w="194"/>
        <w:gridCol w:w="9"/>
        <w:gridCol w:w="146"/>
        <w:gridCol w:w="1021"/>
        <w:gridCol w:w="9"/>
        <w:gridCol w:w="146"/>
        <w:gridCol w:w="136"/>
        <w:gridCol w:w="164"/>
        <w:gridCol w:w="160"/>
      </w:tblGrid>
      <w:tr w:rsidR="00347EDB" w:rsidRPr="00BE4352" w14:paraId="45C41025" w14:textId="77777777" w:rsidTr="0029109F">
        <w:trPr>
          <w:gridAfter w:val="1"/>
          <w:wAfter w:w="155" w:type="dxa"/>
          <w:trHeight w:val="315"/>
        </w:trPr>
        <w:tc>
          <w:tcPr>
            <w:tcW w:w="72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037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HEALTH INFRASRUCTURE MAPPING SURVEY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F9F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6EBD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0714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981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BF64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3DE4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</w:p>
        </w:tc>
      </w:tr>
      <w:tr w:rsidR="00347EDB" w:rsidRPr="00BE4352" w14:paraId="3A3A6E35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D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E3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480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C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72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11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DB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18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359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2E7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73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062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ECB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02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57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178DE943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820118B" w14:textId="77777777" w:rsidTr="0029109F">
        <w:trPr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9F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Year of survey (YYYY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F5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09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25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00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503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B7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CD6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8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B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98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F0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BA1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1BC83FA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4FAA259F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E7E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E3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BF0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565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4FE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3E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6D9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308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38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D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C2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61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7C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01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8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818EF88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AB4F436" w14:textId="77777777" w:rsidTr="0029109F">
        <w:trPr>
          <w:gridAfter w:val="1"/>
          <w:wAfter w:w="155" w:type="dxa"/>
          <w:trHeight w:val="300"/>
        </w:trPr>
        <w:tc>
          <w:tcPr>
            <w:tcW w:w="5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03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1. Settlement (Village) Name (official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4D3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797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F7A1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44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59D2E575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C8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D35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AD1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D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3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76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07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6EA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7A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96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9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7C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B6E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C6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71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1CC8AE49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B63A49A" w14:textId="77777777" w:rsidTr="0029109F">
        <w:trPr>
          <w:gridAfter w:val="2"/>
          <w:wAfter w:w="319" w:type="dxa"/>
          <w:trHeight w:val="300"/>
        </w:trPr>
        <w:tc>
          <w:tcPr>
            <w:tcW w:w="61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A9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2. Name of 1st administrative level (Province)</w:t>
            </w:r>
          </w:p>
        </w:tc>
        <w:tc>
          <w:tcPr>
            <w:tcW w:w="3797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9425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</w:tr>
      <w:tr w:rsidR="00347EDB" w:rsidRPr="00BE4352" w14:paraId="476B59C8" w14:textId="77777777" w:rsidTr="0029109F">
        <w:trPr>
          <w:gridAfter w:val="2"/>
          <w:wAfter w:w="319" w:type="dxa"/>
          <w:trHeight w:val="300"/>
        </w:trPr>
        <w:tc>
          <w:tcPr>
            <w:tcW w:w="61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98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3. Name of 2nd administrative level (District)</w:t>
            </w:r>
          </w:p>
        </w:tc>
        <w:tc>
          <w:tcPr>
            <w:tcW w:w="3797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706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</w:tr>
      <w:tr w:rsidR="00347EDB" w:rsidRPr="00BE4352" w14:paraId="33CB1D1A" w14:textId="77777777" w:rsidTr="0029109F">
        <w:trPr>
          <w:gridAfter w:val="1"/>
          <w:wAfter w:w="155" w:type="dxa"/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98E" w14:textId="035518DE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4. N</w:t>
            </w:r>
            <w:r w:rsidR="00BE4352">
              <w:rPr>
                <w:rFonts w:ascii="Arial" w:hAnsi="Arial" w:cs="Arial"/>
                <w:lang w:eastAsia="fr-FR"/>
              </w:rPr>
              <w:t>a</w:t>
            </w:r>
            <w:r w:rsidRPr="00BE4352">
              <w:rPr>
                <w:rFonts w:ascii="Arial" w:hAnsi="Arial" w:cs="Arial"/>
                <w:lang w:eastAsia="fr-FR"/>
              </w:rPr>
              <w:t>m</w:t>
            </w:r>
            <w:r w:rsidR="00BE4352">
              <w:rPr>
                <w:rFonts w:ascii="Arial" w:hAnsi="Arial" w:cs="Arial"/>
                <w:lang w:eastAsia="fr-FR"/>
              </w:rPr>
              <w:t>e of Health Zone</w:t>
            </w:r>
            <w:r w:rsidRPr="00BE4352">
              <w:rPr>
                <w:rFonts w:ascii="Arial" w:hAnsi="Arial" w:cs="Arial"/>
                <w:lang w:eastAsia="fr-FR"/>
              </w:rPr>
              <w:t xml:space="preserve"> </w:t>
            </w:r>
            <w:r w:rsidR="00BE4352">
              <w:rPr>
                <w:rFonts w:ascii="Arial" w:hAnsi="Arial" w:cs="Arial"/>
                <w:lang w:eastAsia="fr-FR"/>
              </w:rPr>
              <w:t>(</w:t>
            </w:r>
            <w:r w:rsidRPr="00BE4352">
              <w:rPr>
                <w:rFonts w:ascii="Arial" w:hAnsi="Arial" w:cs="Arial"/>
                <w:lang w:eastAsia="fr-FR"/>
              </w:rPr>
              <w:t>Zone san</w:t>
            </w:r>
            <w:r w:rsidR="00BE4352">
              <w:rPr>
                <w:rFonts w:ascii="Arial" w:hAnsi="Arial" w:cs="Arial"/>
                <w:lang w:eastAsia="fr-FR"/>
              </w:rPr>
              <w:t>té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CD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62E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35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B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D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797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856C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164" w:type="dxa"/>
            <w:vAlign w:val="center"/>
            <w:hideMark/>
          </w:tcPr>
          <w:p w14:paraId="35666205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3D012B33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4CA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2B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0D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D8C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C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A52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05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CFF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29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BE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62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D4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2D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34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7E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B4CD12B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2C6906E" w14:textId="77777777" w:rsidTr="0029109F">
        <w:trPr>
          <w:gridAfter w:val="1"/>
          <w:wAfter w:w="155" w:type="dxa"/>
          <w:trHeight w:val="300"/>
        </w:trPr>
        <w:tc>
          <w:tcPr>
            <w:tcW w:w="51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0F6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5. Name of Health Infrastructur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8E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20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797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5F8B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FD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32C08E61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9B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46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64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AAE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92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71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53D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50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EE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A3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30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25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A4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3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662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AF5CCDA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B90EB3E" w14:textId="77777777" w:rsidTr="0029109F">
        <w:trPr>
          <w:gridAfter w:val="1"/>
          <w:wAfter w:w="155" w:type="dxa"/>
          <w:trHeight w:val="300"/>
        </w:trPr>
        <w:tc>
          <w:tcPr>
            <w:tcW w:w="9638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825" w14:textId="2D3A8ED8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 xml:space="preserve">6. Geographic Coordinates of Health </w:t>
            </w:r>
            <w:r w:rsidR="00BE4352" w:rsidRPr="00BE4352">
              <w:rPr>
                <w:rFonts w:ascii="Arial" w:hAnsi="Arial" w:cs="Arial"/>
                <w:lang w:eastAsia="fr-FR"/>
              </w:rPr>
              <w:t>Infrastructure</w:t>
            </w:r>
            <w:r w:rsidRPr="00BE4352">
              <w:rPr>
                <w:rFonts w:ascii="Arial" w:hAnsi="Arial" w:cs="Arial"/>
                <w:lang w:eastAsia="fr-FR"/>
              </w:rPr>
              <w:t xml:space="preserve"> (In Decimal Degrees)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32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64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33A8F8A9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728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Latitude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E958E" w14:textId="6A16944D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C487E" w14:textId="223BC58E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6CB" w14:textId="77777777" w:rsidR="00347EDB" w:rsidRPr="00BE4352" w:rsidRDefault="00347EDB" w:rsidP="00347EDB">
            <w:pPr>
              <w:jc w:val="center"/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.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9AEAC" w14:textId="65AC0FE8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EF005" w14:textId="32A100E5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AF39E" w14:textId="70316949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0BB5B" w14:textId="3236824C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06C6C" w14:textId="2204EE4B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75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F7B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88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D30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54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2C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2C2BBBB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52F182C0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B7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CF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A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FD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57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1FE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EF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EE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31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C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1B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55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DD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10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2D1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3BD77007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74F4A24E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12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Longitude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79A78" w14:textId="7921D568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DA663" w14:textId="7F444541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807" w14:textId="77777777" w:rsidR="00347EDB" w:rsidRPr="00BE4352" w:rsidRDefault="00347EDB" w:rsidP="00347EDB">
            <w:pPr>
              <w:jc w:val="center"/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.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7AC3F" w14:textId="542F0F48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AF59" w14:textId="2CC31CA7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EC797" w14:textId="01D6E95C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BD907" w14:textId="192D81BD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1ADF7" w14:textId="14EB1266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76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C7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402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A6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8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C0B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198FB7C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5D31E986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78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82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4D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6A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FD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40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B3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021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0BC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EE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5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64E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E8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F7F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BEE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429A87F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C122A95" w14:textId="77777777" w:rsidTr="0029109F">
        <w:trPr>
          <w:trHeight w:val="300"/>
        </w:trPr>
        <w:tc>
          <w:tcPr>
            <w:tcW w:w="5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AE4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7. Estimated catchment populatio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58D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3C4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DD9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80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0B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76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5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677DD" w14:textId="668E79DE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8E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7A5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01749255" w14:textId="77777777" w:rsidTr="00383F6C">
        <w:trPr>
          <w:trHeight w:val="300"/>
        </w:trPr>
        <w:tc>
          <w:tcPr>
            <w:tcW w:w="3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5AD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33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96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24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24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9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FB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8D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FB2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88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42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0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12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09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F3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4D459511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7719445" w14:textId="77777777" w:rsidTr="00383F6C">
        <w:trPr>
          <w:trHeight w:val="300"/>
        </w:trPr>
        <w:tc>
          <w:tcPr>
            <w:tcW w:w="450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E829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8. Estimated number of households in the catchment population</w:t>
            </w:r>
          </w:p>
        </w:tc>
        <w:tc>
          <w:tcPr>
            <w:tcW w:w="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4F88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E58D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9C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DB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E2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AF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90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5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FD9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5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426DB4" w14:textId="02E630B7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7DE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46A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6B264B26" w14:textId="77777777" w:rsidTr="00383F6C">
        <w:trPr>
          <w:trHeight w:val="300"/>
        </w:trPr>
        <w:tc>
          <w:tcPr>
            <w:tcW w:w="3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A7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32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00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15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D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2B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B7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9F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78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4E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C8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E5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E4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D4C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09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520ECB9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2F6F117" w14:textId="77777777" w:rsidTr="00383F6C">
        <w:trPr>
          <w:trHeight w:val="300"/>
        </w:trPr>
        <w:tc>
          <w:tcPr>
            <w:tcW w:w="450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DD7C2" w14:textId="74BFBEF2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 xml:space="preserve">9. Year of estimated </w:t>
            </w:r>
            <w:r w:rsidR="00BE4352" w:rsidRPr="00BE4352">
              <w:rPr>
                <w:rFonts w:ascii="Arial" w:hAnsi="Arial" w:cs="Arial"/>
                <w:lang w:eastAsia="fr-FR"/>
              </w:rPr>
              <w:t>catchment population</w:t>
            </w:r>
          </w:p>
        </w:tc>
        <w:tc>
          <w:tcPr>
            <w:tcW w:w="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AF72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79C0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9C01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C6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271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3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DF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E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5D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5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818F2" w14:textId="53E781A5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37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E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58D4298A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BEF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21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0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AE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7C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54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6E5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DD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8EC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6D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A8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5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23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33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0C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35249E28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325525E2" w14:textId="77777777" w:rsidTr="0029109F">
        <w:trPr>
          <w:gridAfter w:val="1"/>
          <w:wAfter w:w="155" w:type="dxa"/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82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10. Type of Health facilit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AD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931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5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2A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Government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CEF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8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49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Private</w:t>
            </w: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39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A6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4E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51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4F541D80" w14:textId="77777777" w:rsidTr="0029109F">
        <w:trPr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29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Type 1 (</w:t>
            </w:r>
            <w:proofErr w:type="spellStart"/>
            <w:r w:rsidRPr="00BE4352">
              <w:rPr>
                <w:rFonts w:ascii="Arial" w:hAnsi="Arial" w:cs="Arial"/>
                <w:lang w:eastAsia="fr-FR"/>
              </w:rPr>
              <w:t>Referal</w:t>
            </w:r>
            <w:proofErr w:type="spellEnd"/>
            <w:r w:rsidRPr="00BE4352">
              <w:rPr>
                <w:rFonts w:ascii="Arial" w:hAnsi="Arial" w:cs="Arial"/>
                <w:lang w:eastAsia="fr-FR"/>
              </w:rPr>
              <w:t xml:space="preserve"> Hospita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D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5BA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3E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FE7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60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9C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9D1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C3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64A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CD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8A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F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28BA9D7D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8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174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9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2C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0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5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7F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73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475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ED7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67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0B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1D1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92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B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415D05F7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027A8E3" w14:textId="77777777" w:rsidTr="0029109F">
        <w:trPr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63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Type 2 (Regional Hospita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187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6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1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338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914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A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145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5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355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581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B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88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156B24EE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BE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B4A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522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F7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FD7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BE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53E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58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EB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48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3F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DE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D7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E1E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90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1916A957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46BAD50" w14:textId="77777777" w:rsidTr="0029109F">
        <w:trPr>
          <w:trHeight w:val="315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C6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Type 3 (District Hospita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8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35B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D0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9CA2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 </w:t>
            </w: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C61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7F5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8A7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13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9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711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81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56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5427216B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5A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58A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0DD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42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2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1A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B1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E76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B2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11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7B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A2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48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8E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038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39357DC8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518AF2AA" w14:textId="77777777" w:rsidTr="0029109F">
        <w:trPr>
          <w:trHeight w:val="315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5D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Type 4 (Health Centr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4A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69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5D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4C40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221A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05F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388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94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EDB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51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BB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28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13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4D47AB7F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73544A8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13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20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9C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015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9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32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63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E5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FE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1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3D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62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0C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CD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49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6C37794C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CFF7006" w14:textId="77777777" w:rsidTr="0029109F">
        <w:trPr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82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Type 5 (Dispensary/Clinic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53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4E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2B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2E5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AB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2B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B8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E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AC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D5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B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9B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303B7402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E2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BF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B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B81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2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DD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31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6EF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5E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84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EBE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B5A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18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B5A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C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2C0243F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51093A2" w14:textId="77777777" w:rsidTr="0029109F">
        <w:trPr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28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Type 6 (Health Post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7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EE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73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7E2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E47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065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38A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707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BE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7CD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68C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9A9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657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033A0CFA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80D54B7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C4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21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77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2D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CCF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7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E6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16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679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B7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0F8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5F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4F2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C6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26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EEEBE75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87B8919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7AB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Other (Specify)</w:t>
            </w:r>
          </w:p>
        </w:tc>
        <w:tc>
          <w:tcPr>
            <w:tcW w:w="1289" w:type="dxa"/>
            <w:gridSpan w:val="3"/>
            <w:shd w:val="clear" w:color="auto" w:fill="auto"/>
            <w:noWrap/>
            <w:vAlign w:val="bottom"/>
            <w:hideMark/>
          </w:tcPr>
          <w:p w14:paraId="53FC129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862F03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shd w:val="clear" w:color="auto" w:fill="auto"/>
            <w:noWrap/>
            <w:vAlign w:val="bottom"/>
            <w:hideMark/>
          </w:tcPr>
          <w:p w14:paraId="56A57B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58DB4F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865105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shd w:val="clear" w:color="auto" w:fill="auto"/>
            <w:noWrap/>
            <w:vAlign w:val="bottom"/>
            <w:hideMark/>
          </w:tcPr>
          <w:p w14:paraId="6831EA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shd w:val="clear" w:color="auto" w:fill="auto"/>
            <w:noWrap/>
            <w:vAlign w:val="bottom"/>
            <w:hideMark/>
          </w:tcPr>
          <w:p w14:paraId="5E0874B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31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7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6F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9C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02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FBAB341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77F68D4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EA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B71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AA15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33C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A1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5A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5B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0E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00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50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19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97C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E7D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E1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C1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0A0E508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04D162B" w14:textId="77777777" w:rsidTr="0029109F">
        <w:trPr>
          <w:gridAfter w:val="1"/>
          <w:wAfter w:w="155" w:type="dxa"/>
          <w:trHeight w:val="300"/>
        </w:trPr>
        <w:tc>
          <w:tcPr>
            <w:tcW w:w="766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6FD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11. Records (History) of the last sleeping sickness case(s)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1B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0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E3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58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E8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060D274E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413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Year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D3C3" w14:textId="77777777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201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D88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264AC" w14:textId="77777777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200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75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2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4496D" w14:textId="77777777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2008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D3F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8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E27E9" w14:textId="77777777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2007</w:t>
            </w:r>
          </w:p>
        </w:tc>
        <w:tc>
          <w:tcPr>
            <w:tcW w:w="160" w:type="dxa"/>
            <w:vAlign w:val="center"/>
            <w:hideMark/>
          </w:tcPr>
          <w:p w14:paraId="100E0CC9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C548957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C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o. of cases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1C1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89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B99F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D8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2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6B3D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6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8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0FDB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160" w:type="dxa"/>
            <w:vAlign w:val="center"/>
            <w:hideMark/>
          </w:tcPr>
          <w:p w14:paraId="2971C30D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4C662B8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8A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33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67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41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A81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B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D2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4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23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0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A1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EF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3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D2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0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6241E3A0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41317FC7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EE6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32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AB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3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90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FB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D4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DFB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9D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1FF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FD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43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67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B8B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7F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605A256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5BF5AE89" w14:textId="77777777" w:rsidTr="0029109F">
        <w:trPr>
          <w:trHeight w:val="300"/>
        </w:trPr>
        <w:tc>
          <w:tcPr>
            <w:tcW w:w="51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DA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12. Capacity of the Health faci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95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7F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61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78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94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A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558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2A1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0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EB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717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68B36DE9" w14:textId="77777777" w:rsidTr="0029109F">
        <w:trPr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DB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Human Resource capacit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73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82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D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70C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4A0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B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86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C0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490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46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1F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1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7A6A2613" w14:textId="77777777" w:rsidTr="0029109F">
        <w:trPr>
          <w:gridAfter w:val="1"/>
          <w:wAfter w:w="155" w:type="dxa"/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A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a. Medical Doctor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3D4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0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E1A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9ED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E5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85A597" w14:textId="5204DE8B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8C9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4B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B6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C2D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C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CB7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63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4205FA8F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7DA652AC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96D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4B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D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EE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A2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4F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37F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DD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BC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7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9A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C7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48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AC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B9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2E671BE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30B8155E" w14:textId="77777777" w:rsidTr="0029109F">
        <w:trPr>
          <w:gridAfter w:val="1"/>
          <w:wAfter w:w="155" w:type="dxa"/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9B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b. Clinical Officer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2DC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F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1FD6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B5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D89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51B840" w14:textId="1FDA4C18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D4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1C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4D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C7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80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8FF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346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1AE3D03B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5CF81351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7E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6E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B2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49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3A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D9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4D3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B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54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4F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708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5A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B7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5FB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8E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825CB60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3C4A2686" w14:textId="77777777" w:rsidTr="0029109F">
        <w:trPr>
          <w:gridAfter w:val="1"/>
          <w:wAfter w:w="155" w:type="dxa"/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49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c. Health Officer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5D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A1D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1D0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39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AD7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34E3B6" w14:textId="14A60725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6E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D4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7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53E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1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DDE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94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2811572D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2978894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FF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6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C94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3B86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D4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DD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908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C1DA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B6B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15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74A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FA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92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6CC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28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8B3BE46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9DCA22A" w14:textId="77777777" w:rsidTr="0029109F">
        <w:trPr>
          <w:gridAfter w:val="1"/>
          <w:wAfter w:w="155" w:type="dxa"/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71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d. Assistant Medical Office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DBA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75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0CA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895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65E12C" w14:textId="226E93A8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502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63D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81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E4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BB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D4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88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4F900F8A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7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7D4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85A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0DE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D8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66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3E7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B85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E2A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27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384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E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C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5D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E8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1AD74573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071756C" w14:textId="77777777" w:rsidTr="0029109F">
        <w:trPr>
          <w:gridAfter w:val="1"/>
          <w:wAfter w:w="155" w:type="dxa"/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4E7" w14:textId="63FA9208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 xml:space="preserve">e. Nurses/Nurse </w:t>
            </w:r>
            <w:r w:rsidR="00BE4352" w:rsidRPr="00BE4352">
              <w:rPr>
                <w:rFonts w:ascii="Arial" w:hAnsi="Arial" w:cs="Arial"/>
                <w:lang w:eastAsia="fr-FR"/>
              </w:rPr>
              <w:t>Assis</w:t>
            </w:r>
            <w:r w:rsidR="00BE4352">
              <w:rPr>
                <w:rFonts w:ascii="Arial" w:hAnsi="Arial" w:cs="Arial"/>
                <w:lang w:eastAsia="fr-FR"/>
              </w:rPr>
              <w:t>tant</w:t>
            </w:r>
            <w:r w:rsidRPr="00BE4352">
              <w:rPr>
                <w:rFonts w:ascii="Arial" w:hAnsi="Arial" w:cs="Arial"/>
                <w:lang w:eastAsia="fr-FR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E9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EE3C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A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E1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65FE1A" w14:textId="406CC26D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E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E4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D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5C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C7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09A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E7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50762B8C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4992FD3D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88B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EE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AC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22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8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84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71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355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7A0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A76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3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C96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D2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1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7C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48FDBEF1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B05013C" w14:textId="77777777" w:rsidTr="0029109F">
        <w:trPr>
          <w:gridAfter w:val="1"/>
          <w:wAfter w:w="155" w:type="dxa"/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F74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f. MCH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809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E2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A9B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4C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6B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1178D6" w14:textId="276B9AFA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49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F7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3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3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A71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5B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54D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66F5492C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3B5A1E87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C5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9E6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51C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02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E9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F8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1AD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DD6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C1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4CF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80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43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04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28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CDB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A7E539A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4E48F8AC" w14:textId="77777777" w:rsidTr="0029109F">
        <w:trPr>
          <w:gridAfter w:val="1"/>
          <w:wAfter w:w="155" w:type="dxa"/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3E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g. Lab. Technician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97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65E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3C5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8E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F3F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33B8E6" w14:textId="66253851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08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A8A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F1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FA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79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C8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0E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68FD08D6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09A4891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CC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6D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9E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DF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A0A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654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658F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F5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13E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27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69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7E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D6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EFE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12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1B680526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424E92D4" w14:textId="77777777" w:rsidTr="0029109F">
        <w:trPr>
          <w:gridAfter w:val="1"/>
          <w:wAfter w:w="155" w:type="dxa"/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A46" w14:textId="40B9E419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 xml:space="preserve">h. Lab. </w:t>
            </w:r>
            <w:r w:rsidR="00BE4352" w:rsidRPr="00BE4352">
              <w:rPr>
                <w:rFonts w:ascii="Arial" w:hAnsi="Arial" w:cs="Arial"/>
                <w:lang w:eastAsia="fr-FR"/>
              </w:rPr>
              <w:t>Assis</w:t>
            </w:r>
            <w:r w:rsidR="00BE4352">
              <w:rPr>
                <w:rFonts w:ascii="Arial" w:hAnsi="Arial" w:cs="Arial"/>
                <w:lang w:eastAsia="fr-FR"/>
              </w:rPr>
              <w:t xml:space="preserve">tant </w:t>
            </w:r>
            <w:r w:rsidRPr="00BE4352">
              <w:rPr>
                <w:rFonts w:ascii="Arial" w:hAnsi="Arial" w:cs="Arial"/>
                <w:lang w:eastAsia="fr-FR"/>
              </w:rPr>
              <w:t>/Attenda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40B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7F3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A9B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41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C7E9FC" w14:textId="3CEE70EA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620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B1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17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151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7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56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E5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41ED291A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08D86B8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4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0EA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79C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85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36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F6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B5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7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C98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F55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9F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31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E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DF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643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37BAB3B9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98048E6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1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48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C9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94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45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B7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81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E5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1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D1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876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2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C0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7B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08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FBDA56D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37D2B3DF" w14:textId="77777777" w:rsidTr="0029109F">
        <w:trPr>
          <w:gridAfter w:val="1"/>
          <w:wAfter w:w="155" w:type="dxa"/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4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proofErr w:type="spellStart"/>
            <w:r w:rsidRPr="00BE4352">
              <w:rPr>
                <w:rFonts w:ascii="Arial" w:hAnsi="Arial" w:cs="Arial"/>
                <w:lang w:eastAsia="fr-FR"/>
              </w:rPr>
              <w:t>i</w:t>
            </w:r>
            <w:proofErr w:type="spellEnd"/>
            <w:r w:rsidRPr="00BE4352">
              <w:rPr>
                <w:rFonts w:ascii="Arial" w:hAnsi="Arial" w:cs="Arial"/>
                <w:lang w:eastAsia="fr-FR"/>
              </w:rPr>
              <w:t>. Others (specify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F1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3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F52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59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2358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97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E9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129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1E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vAlign w:val="center"/>
            <w:hideMark/>
          </w:tcPr>
          <w:p w14:paraId="27A67491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79BA2D34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9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B4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99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59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30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39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2B0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7F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7A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6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D8C1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67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3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045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C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3C8CF00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B9375D2" w14:textId="77777777" w:rsidTr="0029109F">
        <w:trPr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DF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Laboratory capac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D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53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4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51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67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D4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84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1E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5DE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7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62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D3B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027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3DEF615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3257A64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C3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 xml:space="preserve">j. Microscope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68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0D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0A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D9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5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87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08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1B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83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E6B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6B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E2C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099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8E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D6ABEC5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0153508" w14:textId="77777777" w:rsidTr="0029109F">
        <w:trPr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2B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Electric light sour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BF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1B4E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F5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AFBEBC" w14:textId="5957F25C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9D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D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C8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5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B9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9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8C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4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333B2C09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9E93480" w14:textId="77777777" w:rsidTr="0029109F">
        <w:trPr>
          <w:trHeight w:val="30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CA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atural light sour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3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4CE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72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370FA2" w14:textId="1DF9AB29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B31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28C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0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67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50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70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43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F1E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4E09D2CF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2B5C5AA6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28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0F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C7D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D5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7F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01E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DA5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4A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39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71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62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173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1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CC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2C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6FC673FB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4E09185B" w14:textId="77777777" w:rsidTr="0029109F">
        <w:trPr>
          <w:gridAfter w:val="1"/>
          <w:wAfter w:w="155" w:type="dxa"/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C87" w14:textId="72F8F8BD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k. Hematocrit centrifug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8FB0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391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A50AD4" w14:textId="0E28016A" w:rsidR="00347EDB" w:rsidRPr="00BE4352" w:rsidRDefault="00347EDB" w:rsidP="00347EDB">
            <w:pPr>
              <w:jc w:val="right"/>
              <w:rPr>
                <w:rFonts w:ascii="Arial" w:hAnsi="Arial" w:cs="Arial"/>
                <w:lang w:eastAsia="fr-F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56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A1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033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4A4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6B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22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64C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B2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47ABD275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2CF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AE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B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E9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DB5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1D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82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E46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F28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E9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74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F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B9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C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B7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D733456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BDD8B07" w14:textId="77777777" w:rsidTr="0029109F">
        <w:trPr>
          <w:trHeight w:val="300"/>
        </w:trPr>
        <w:tc>
          <w:tcPr>
            <w:tcW w:w="61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F3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Reagents and Consumables available?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D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2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C6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B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EF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3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FB1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36C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4E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76EA7BEA" w14:textId="77777777" w:rsidTr="0029109F">
        <w:trPr>
          <w:trHeight w:val="315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8A6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l. Microscope Sl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327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Yes</w:t>
            </w:r>
          </w:p>
        </w:tc>
        <w:tc>
          <w:tcPr>
            <w:tcW w:w="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B6AE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49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o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6A3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BE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E0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C9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41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E2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38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4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A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4B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1367245B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020AD35" w14:textId="77777777" w:rsidTr="0029109F">
        <w:trPr>
          <w:trHeight w:val="31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BD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m. Capillary tubes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E3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71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Yes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68EF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489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o</w:t>
            </w:r>
          </w:p>
        </w:tc>
        <w:tc>
          <w:tcPr>
            <w:tcW w:w="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923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DB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DD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39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D4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61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15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2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67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7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5C966154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7C4FD266" w14:textId="77777777" w:rsidTr="0029109F">
        <w:trPr>
          <w:trHeight w:val="315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DF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. Field's/Giemsa st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04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Yes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15F9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C44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o</w:t>
            </w:r>
          </w:p>
        </w:tc>
        <w:tc>
          <w:tcPr>
            <w:tcW w:w="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C07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65D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10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70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93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40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9C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E6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B7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55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05467DAC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1B1F1914" w14:textId="77777777" w:rsidTr="0029109F">
        <w:trPr>
          <w:trHeight w:val="31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59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o. CATT tests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442" w14:textId="77777777" w:rsidR="00347EDB" w:rsidRPr="00BE4352" w:rsidRDefault="00347EDB" w:rsidP="00347EDB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7D7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Yes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10E0" w14:textId="77777777" w:rsidR="00347EDB" w:rsidRPr="00BE4352" w:rsidRDefault="00347EDB" w:rsidP="00347EDB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BE4352">
              <w:rPr>
                <w:rFonts w:ascii="Arial" w:hAnsi="Arial" w:cs="Arial"/>
                <w:b/>
                <w:bCs/>
                <w:lang w:eastAsia="fr-FR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48B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No</w:t>
            </w:r>
          </w:p>
        </w:tc>
        <w:tc>
          <w:tcPr>
            <w:tcW w:w="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75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A6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0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5F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7FD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568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FA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17E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F2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B9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7177C720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50C6699B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0E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45E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DB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B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5D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A7E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7CA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A9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64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1E8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C7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764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2B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FB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F6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E5A1438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625A7382" w14:textId="77777777" w:rsidTr="0029109F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12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Key: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AA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C0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8F0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535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C2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D7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E4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1B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34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0D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89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28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86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FA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vAlign w:val="center"/>
            <w:hideMark/>
          </w:tcPr>
          <w:p w14:paraId="202FBC60" w14:textId="77777777" w:rsidR="00347EDB" w:rsidRPr="00BE4352" w:rsidRDefault="00347EDB" w:rsidP="00347EDB">
            <w:pPr>
              <w:rPr>
                <w:sz w:val="20"/>
                <w:szCs w:val="20"/>
                <w:lang w:eastAsia="fr-FR"/>
              </w:rPr>
            </w:pPr>
          </w:p>
        </w:tc>
      </w:tr>
      <w:tr w:rsidR="00347EDB" w:rsidRPr="00BE4352" w14:paraId="0066D7B7" w14:textId="77777777" w:rsidTr="0029109F">
        <w:trPr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AC0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* Community Health Worke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08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5C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77A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F3E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A66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42F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E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37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E3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5F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A0C1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367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  <w:tr w:rsidR="00347EDB" w:rsidRPr="00BE4352" w14:paraId="689E7110" w14:textId="77777777" w:rsidTr="0029109F">
        <w:trPr>
          <w:trHeight w:val="300"/>
        </w:trPr>
        <w:tc>
          <w:tcPr>
            <w:tcW w:w="4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2D2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  <w:r w:rsidRPr="00BE4352">
              <w:rPr>
                <w:rFonts w:ascii="Arial" w:hAnsi="Arial" w:cs="Arial"/>
                <w:lang w:eastAsia="fr-FR"/>
              </w:rPr>
              <w:t>**Traditional Birth Attendant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27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ABA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244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0F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04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E746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3BC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130D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7F3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E108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BE2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ADFB" w14:textId="77777777" w:rsidR="00347EDB" w:rsidRPr="00BE4352" w:rsidRDefault="00347EDB" w:rsidP="00347EDB">
            <w:pPr>
              <w:rPr>
                <w:rFonts w:ascii="Arial" w:hAnsi="Arial" w:cs="Arial"/>
                <w:lang w:eastAsia="fr-FR"/>
              </w:rPr>
            </w:pPr>
          </w:p>
        </w:tc>
      </w:tr>
    </w:tbl>
    <w:p w14:paraId="21646ED2" w14:textId="77777777" w:rsidR="0025798F" w:rsidRPr="00BE4352" w:rsidRDefault="0025798F"/>
    <w:sectPr w:rsidR="0025798F" w:rsidRPr="00BE4352" w:rsidSect="002579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EDB"/>
    <w:rsid w:val="0025798F"/>
    <w:rsid w:val="0029109F"/>
    <w:rsid w:val="002C375A"/>
    <w:rsid w:val="00347EDB"/>
    <w:rsid w:val="00383F6C"/>
    <w:rsid w:val="004E6CDE"/>
    <w:rsid w:val="00532AA7"/>
    <w:rsid w:val="009040B0"/>
    <w:rsid w:val="009B6BA5"/>
    <w:rsid w:val="00B31B42"/>
    <w:rsid w:val="00BE4352"/>
    <w:rsid w:val="00E12849"/>
    <w:rsid w:val="00E64D95"/>
    <w:rsid w:val="00EC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1A522"/>
  <w15:docId w15:val="{392426DB-B25E-4806-9299-B3CA719B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B42"/>
    <w:rPr>
      <w:sz w:val="24"/>
      <w:szCs w:val="24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B31B42"/>
    <w:pPr>
      <w:keepNext/>
      <w:tabs>
        <w:tab w:val="left" w:pos="426"/>
      </w:tabs>
      <w:spacing w:line="480" w:lineRule="auto"/>
      <w:outlineLvl w:val="0"/>
    </w:pPr>
    <w:rPr>
      <w:rFonts w:ascii="Arial" w:hAnsi="Arial"/>
      <w:b/>
      <w:smallCaps/>
      <w:szCs w:val="20"/>
      <w:lang w:val="en-GB" w:eastAsia="fr-FR"/>
    </w:rPr>
  </w:style>
  <w:style w:type="paragraph" w:styleId="Titre2">
    <w:name w:val="heading 2"/>
    <w:basedOn w:val="Normal"/>
    <w:next w:val="Normal"/>
    <w:link w:val="Titre2Car"/>
    <w:qFormat/>
    <w:rsid w:val="00B31B42"/>
    <w:pPr>
      <w:keepNext/>
      <w:outlineLvl w:val="1"/>
    </w:pPr>
    <w:rPr>
      <w:sz w:val="28"/>
      <w:lang w:val="fr-FR"/>
    </w:rPr>
  </w:style>
  <w:style w:type="paragraph" w:styleId="Titre3">
    <w:name w:val="heading 3"/>
    <w:basedOn w:val="Normal"/>
    <w:next w:val="Normal"/>
    <w:link w:val="Titre3Car"/>
    <w:qFormat/>
    <w:rsid w:val="00B31B42"/>
    <w:pPr>
      <w:keepNext/>
      <w:jc w:val="center"/>
      <w:outlineLvl w:val="2"/>
    </w:pPr>
    <w:rPr>
      <w:sz w:val="28"/>
      <w:lang w:val="fr-FR"/>
    </w:rPr>
  </w:style>
  <w:style w:type="paragraph" w:styleId="Titre4">
    <w:name w:val="heading 4"/>
    <w:basedOn w:val="Normal"/>
    <w:next w:val="Normal"/>
    <w:link w:val="Titre4Car"/>
    <w:qFormat/>
    <w:rsid w:val="00B31B42"/>
    <w:pPr>
      <w:keepNext/>
      <w:tabs>
        <w:tab w:val="left" w:pos="426"/>
      </w:tabs>
      <w:jc w:val="center"/>
      <w:outlineLvl w:val="3"/>
    </w:pPr>
    <w:rPr>
      <w:rFonts w:ascii="Arial" w:hAnsi="Arial" w:cs="Arial"/>
      <w:i/>
      <w:szCs w:val="20"/>
      <w:lang w:val="fr-FR" w:eastAsia="fr-FR"/>
    </w:rPr>
  </w:style>
  <w:style w:type="paragraph" w:styleId="Titre5">
    <w:name w:val="heading 5"/>
    <w:basedOn w:val="Normal"/>
    <w:next w:val="Normal"/>
    <w:link w:val="Titre5Car"/>
    <w:qFormat/>
    <w:rsid w:val="00B31B42"/>
    <w:pPr>
      <w:keepNext/>
      <w:jc w:val="center"/>
      <w:outlineLvl w:val="4"/>
    </w:pPr>
    <w:rPr>
      <w:b/>
      <w:bCs/>
      <w:sz w:val="32"/>
      <w:lang w:val="fr-FR"/>
    </w:rPr>
  </w:style>
  <w:style w:type="paragraph" w:styleId="Titre6">
    <w:name w:val="heading 6"/>
    <w:basedOn w:val="Normal"/>
    <w:next w:val="Normal"/>
    <w:link w:val="Titre6Car"/>
    <w:qFormat/>
    <w:rsid w:val="00B31B42"/>
    <w:pPr>
      <w:keepNext/>
      <w:outlineLvl w:val="5"/>
    </w:pPr>
    <w:rPr>
      <w:b/>
      <w:bCs/>
      <w:sz w:val="52"/>
    </w:rPr>
  </w:style>
  <w:style w:type="paragraph" w:styleId="Titre7">
    <w:name w:val="heading 7"/>
    <w:basedOn w:val="Normal"/>
    <w:next w:val="Normal"/>
    <w:link w:val="Titre7Car"/>
    <w:qFormat/>
    <w:rsid w:val="00B31B42"/>
    <w:pPr>
      <w:keepNext/>
      <w:jc w:val="center"/>
      <w:outlineLvl w:val="6"/>
    </w:pPr>
    <w:rPr>
      <w:b/>
      <w:bCs/>
      <w:sz w:val="28"/>
      <w:lang w:val="fr-FR"/>
    </w:rPr>
  </w:style>
  <w:style w:type="paragraph" w:styleId="Titre8">
    <w:name w:val="heading 8"/>
    <w:basedOn w:val="Normal"/>
    <w:next w:val="Normal"/>
    <w:link w:val="Titre8Car"/>
    <w:qFormat/>
    <w:rsid w:val="00B31B42"/>
    <w:pPr>
      <w:keepNext/>
      <w:outlineLvl w:val="7"/>
    </w:pPr>
    <w:rPr>
      <w:b/>
      <w:bCs/>
      <w:sz w:val="32"/>
      <w:lang w:val="fr-FR"/>
    </w:rPr>
  </w:style>
  <w:style w:type="paragraph" w:styleId="Titre9">
    <w:name w:val="heading 9"/>
    <w:basedOn w:val="Normal"/>
    <w:next w:val="Normal"/>
    <w:link w:val="Titre9Car"/>
    <w:qFormat/>
    <w:rsid w:val="00B31B42"/>
    <w:pPr>
      <w:keepNext/>
      <w:outlineLvl w:val="8"/>
    </w:pPr>
    <w:rPr>
      <w:b/>
      <w:bCs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31B42"/>
    <w:rPr>
      <w:rFonts w:ascii="Arial" w:hAnsi="Arial"/>
      <w:b/>
      <w:smallCaps/>
      <w:sz w:val="24"/>
      <w:lang w:val="en-GB"/>
    </w:rPr>
  </w:style>
  <w:style w:type="character" w:customStyle="1" w:styleId="Titre2Car">
    <w:name w:val="Titre 2 Car"/>
    <w:basedOn w:val="Policepardfaut"/>
    <w:link w:val="Titre2"/>
    <w:rsid w:val="00B31B42"/>
    <w:rPr>
      <w:sz w:val="28"/>
      <w:szCs w:val="24"/>
      <w:lang w:eastAsia="en-US"/>
    </w:rPr>
  </w:style>
  <w:style w:type="character" w:customStyle="1" w:styleId="Titre3Car">
    <w:name w:val="Titre 3 Car"/>
    <w:basedOn w:val="Policepardfaut"/>
    <w:link w:val="Titre3"/>
    <w:rsid w:val="00B31B42"/>
    <w:rPr>
      <w:sz w:val="28"/>
      <w:szCs w:val="24"/>
      <w:lang w:eastAsia="en-US"/>
    </w:rPr>
  </w:style>
  <w:style w:type="character" w:customStyle="1" w:styleId="Titre4Car">
    <w:name w:val="Titre 4 Car"/>
    <w:basedOn w:val="Policepardfaut"/>
    <w:link w:val="Titre4"/>
    <w:rsid w:val="00B31B42"/>
    <w:rPr>
      <w:rFonts w:ascii="Arial" w:hAnsi="Arial" w:cs="Arial"/>
      <w:i/>
      <w:sz w:val="24"/>
    </w:rPr>
  </w:style>
  <w:style w:type="character" w:customStyle="1" w:styleId="Titre5Car">
    <w:name w:val="Titre 5 Car"/>
    <w:basedOn w:val="Policepardfaut"/>
    <w:link w:val="Titre5"/>
    <w:rsid w:val="00B31B42"/>
    <w:rPr>
      <w:b/>
      <w:bCs/>
      <w:sz w:val="32"/>
      <w:szCs w:val="24"/>
      <w:lang w:eastAsia="en-US"/>
    </w:rPr>
  </w:style>
  <w:style w:type="character" w:customStyle="1" w:styleId="Titre6Car">
    <w:name w:val="Titre 6 Car"/>
    <w:basedOn w:val="Policepardfaut"/>
    <w:link w:val="Titre6"/>
    <w:rsid w:val="00B31B42"/>
    <w:rPr>
      <w:b/>
      <w:bCs/>
      <w:sz w:val="52"/>
      <w:szCs w:val="24"/>
      <w:lang w:val="en-US" w:eastAsia="en-US"/>
    </w:rPr>
  </w:style>
  <w:style w:type="character" w:customStyle="1" w:styleId="Titre7Car">
    <w:name w:val="Titre 7 Car"/>
    <w:basedOn w:val="Policepardfaut"/>
    <w:link w:val="Titre7"/>
    <w:rsid w:val="00B31B42"/>
    <w:rPr>
      <w:b/>
      <w:bCs/>
      <w:sz w:val="28"/>
      <w:szCs w:val="24"/>
      <w:lang w:eastAsia="en-US"/>
    </w:rPr>
  </w:style>
  <w:style w:type="character" w:customStyle="1" w:styleId="Titre8Car">
    <w:name w:val="Titre 8 Car"/>
    <w:basedOn w:val="Policepardfaut"/>
    <w:link w:val="Titre8"/>
    <w:rsid w:val="00B31B42"/>
    <w:rPr>
      <w:b/>
      <w:bCs/>
      <w:sz w:val="32"/>
      <w:szCs w:val="24"/>
      <w:lang w:eastAsia="en-US"/>
    </w:rPr>
  </w:style>
  <w:style w:type="character" w:customStyle="1" w:styleId="Titre9Car">
    <w:name w:val="Titre 9 Car"/>
    <w:basedOn w:val="Policepardfaut"/>
    <w:link w:val="Titre9"/>
    <w:rsid w:val="00B31B42"/>
    <w:rPr>
      <w:b/>
      <w:bCs/>
      <w:sz w:val="28"/>
      <w:szCs w:val="24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4D9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4D95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TB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rispin LUMBALA</cp:lastModifiedBy>
  <cp:revision>2</cp:revision>
  <dcterms:created xsi:type="dcterms:W3CDTF">2020-05-17T14:40:00Z</dcterms:created>
  <dcterms:modified xsi:type="dcterms:W3CDTF">2020-05-17T14:40:00Z</dcterms:modified>
</cp:coreProperties>
</file>